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1D446" w14:textId="7849966F" w:rsidR="000848FC" w:rsidRPr="00AD311D" w:rsidRDefault="000848FC" w:rsidP="000848FC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487FE5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</w:t>
      </w:r>
      <w:r w:rsidRPr="00AD311D">
        <w:rPr>
          <w:rFonts w:ascii="Arial" w:hAnsi="Arial" w:cs="Arial"/>
          <w:b/>
        </w:rPr>
        <w:t xml:space="preserve">. Barriers and facilitators to </w:t>
      </w:r>
      <w:r>
        <w:rPr>
          <w:rFonts w:ascii="Arial" w:hAnsi="Arial" w:cs="Arial"/>
          <w:b/>
        </w:rPr>
        <w:t>tuberculosis</w:t>
      </w:r>
      <w:r w:rsidRPr="00AD311D">
        <w:rPr>
          <w:rFonts w:ascii="Arial" w:hAnsi="Arial" w:cs="Arial"/>
          <w:b/>
        </w:rPr>
        <w:t xml:space="preserve"> care engagement</w:t>
      </w:r>
      <w:r w:rsidR="00E10B14">
        <w:rPr>
          <w:rFonts w:ascii="Arial" w:hAnsi="Arial" w:cs="Arial"/>
          <w:b/>
        </w:rPr>
        <w:t>.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3"/>
        <w:gridCol w:w="1147"/>
        <w:gridCol w:w="1104"/>
        <w:gridCol w:w="1178"/>
        <w:gridCol w:w="823"/>
        <w:gridCol w:w="1104"/>
        <w:gridCol w:w="1178"/>
        <w:gridCol w:w="823"/>
      </w:tblGrid>
      <w:tr w:rsidR="000848FC" w:rsidRPr="004A5474" w14:paraId="1A0752D1" w14:textId="77777777" w:rsidTr="00E67218">
        <w:trPr>
          <w:trHeight w:val="307"/>
        </w:trPr>
        <w:tc>
          <w:tcPr>
            <w:tcW w:w="1428" w:type="pct"/>
            <w:vMerge w:val="restart"/>
            <w:tcBorders>
              <w:top w:val="single" w:sz="8" w:space="0" w:color="121930"/>
              <w:left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CD92DB5" w14:textId="77777777" w:rsidR="000848FC" w:rsidRPr="004A5474" w:rsidRDefault="000848FC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Cs/>
                <w:sz w:val="22"/>
                <w:szCs w:val="22"/>
              </w:rPr>
              <w:t> </w:t>
            </w:r>
          </w:p>
        </w:tc>
        <w:tc>
          <w:tcPr>
            <w:tcW w:w="654" w:type="pct"/>
            <w:vMerge w:val="restart"/>
            <w:tcBorders>
              <w:top w:val="single" w:sz="8" w:space="0" w:color="121930"/>
              <w:left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2BB865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  <w:p w14:paraId="5F1EA9A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660306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(n=401)</w:t>
            </w:r>
          </w:p>
        </w:tc>
        <w:tc>
          <w:tcPr>
            <w:tcW w:w="1476" w:type="pct"/>
            <w:gridSpan w:val="3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232DE87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First-level Hospital</w:t>
            </w:r>
          </w:p>
        </w:tc>
        <w:tc>
          <w:tcPr>
            <w:tcW w:w="1442" w:type="pct"/>
            <w:gridSpan w:val="3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333BD92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Tertiary Hospital</w:t>
            </w:r>
          </w:p>
        </w:tc>
      </w:tr>
      <w:tr w:rsidR="000848FC" w:rsidRPr="004A5474" w14:paraId="4E8ABEE0" w14:textId="77777777" w:rsidTr="00E67218">
        <w:trPr>
          <w:trHeight w:val="442"/>
        </w:trPr>
        <w:tc>
          <w:tcPr>
            <w:tcW w:w="1428" w:type="pct"/>
            <w:vMerge/>
            <w:tcBorders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2600C9A2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vMerge/>
            <w:tcBorders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7441E0D" w14:textId="77777777" w:rsidR="000848FC" w:rsidRPr="004A5474" w:rsidRDefault="000848FC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B41962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HIV-Positive</w:t>
            </w:r>
          </w:p>
          <w:p w14:paraId="7E2AA0F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(n=78)</w:t>
            </w:r>
          </w:p>
        </w:tc>
        <w:tc>
          <w:tcPr>
            <w:tcW w:w="568" w:type="pct"/>
            <w:tcBorders>
              <w:top w:val="single" w:sz="6" w:space="0" w:color="009CA5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46F4B6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HIV-Negative</w:t>
            </w:r>
          </w:p>
          <w:p w14:paraId="7CAB7BB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(n=166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9B5ED2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</w:p>
          <w:p w14:paraId="3357CAB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A085DE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HIV-Positive</w:t>
            </w:r>
          </w:p>
          <w:p w14:paraId="3E07C3E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(n=109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AF281D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HIV-Negative</w:t>
            </w:r>
          </w:p>
          <w:p w14:paraId="546B7BD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(n=48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A7B523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</w:p>
          <w:p w14:paraId="280E7AD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0848FC" w:rsidRPr="004A5474" w14:paraId="5D3F86B6" w14:textId="77777777" w:rsidTr="00E67218">
        <w:trPr>
          <w:trHeight w:val="72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BC9897E" w14:textId="77777777" w:rsidR="000848FC" w:rsidRPr="004A5474" w:rsidRDefault="000848FC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Contemplated presented to care sooner than they did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DAC72C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17 (54.1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1BBB10A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2 (66.7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279EB5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20 (72.3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A47712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1CCD6A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5 (32.1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1A54D88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 (20.8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403B4E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0848FC" w:rsidRPr="004A5474" w14:paraId="1A1E42D0" w14:textId="77777777" w:rsidTr="00E67218">
        <w:trPr>
          <w:trHeight w:val="538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91FE5EE" w14:textId="77777777" w:rsidR="000848FC" w:rsidRPr="004A5474" w:rsidRDefault="000848FC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bCs/>
                <w:sz w:val="22"/>
                <w:szCs w:val="22"/>
              </w:rPr>
              <w:t>Reasons cited for delayed care-seeking (n=217)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7C4D84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5AA804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906EA4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9563CC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672EE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D7E669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32D4E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48FC" w:rsidRPr="004A5474" w14:paraId="6F6EA067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5F5F570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Thought symptoms weren’t serious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D5954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98 (91.2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7CD1C4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9 (94.2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C305A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10 (91.7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BC5EC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8D28A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0 (85.7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15E3EA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 (9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796635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848FC" w:rsidRPr="004A5474" w14:paraId="532E7AEE" w14:textId="77777777" w:rsidTr="00E67218">
        <w:trPr>
          <w:trHeight w:val="457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20C8369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Thought symptoms were due to other causes (pollution, weather)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51A0D8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94 (89.4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85478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5 (86.5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B1647A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12 (93.3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C7DFA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DC11F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7 (77.1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A9F3B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 (10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1F79C2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0848FC" w:rsidRPr="004A5474" w14:paraId="50DD04FF" w14:textId="77777777" w:rsidTr="00E67218">
        <w:trPr>
          <w:trHeight w:val="97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92ED27B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Did not know the symptoms of TB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44D803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2 (79.3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3D8FE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0 (76.9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C698C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8 (81.7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DDF56B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C0F920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6 (74.3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C633DF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 (8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64CF19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0848FC" w:rsidRPr="004A5474" w14:paraId="17DA058E" w14:textId="77777777" w:rsidTr="00E67218">
        <w:trPr>
          <w:trHeight w:val="665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A158DFE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referred to try self-medication or home remedies first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7F51D9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12 (51.6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17C2AC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2 (42.3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381EBB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9 (40.8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3D642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038631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3 (94.3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3D6BC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 (8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55C7AA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0848FC" w:rsidRPr="004A5474" w14:paraId="5594F0E8" w14:textId="77777777" w:rsidTr="00E67218">
        <w:trPr>
          <w:trHeight w:val="223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213C47F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Lack of time (work or caretaker responsibilities)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B66008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6 (48.9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2FCE7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1 (59.6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C11137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6 (46.7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6235F7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6133A4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3 (37.1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AF263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 (6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59A17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0848FC" w:rsidRPr="004A5474" w14:paraId="5E6BCE5E" w14:textId="77777777" w:rsidTr="00E67218">
        <w:trPr>
          <w:trHeight w:val="88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DEACC79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howed weakness to seek help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B30FC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0 (23.0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7712C9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9 (36.5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C995B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3 (19.2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F828CE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E63CBC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 (20.0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58CD5E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6F5CAA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0848FC" w:rsidRPr="004A5474" w14:paraId="22BDF545" w14:textId="77777777" w:rsidTr="00E67218">
        <w:trPr>
          <w:trHeight w:val="665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D8CF5A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Had no one to assist them with getting to car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979C6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0 (18.4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3587DD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 (13.5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E0EAE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6 (21.7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39FE66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855B78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 (17.1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6EC14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F8ED8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848FC" w:rsidRPr="004A5474" w14:paraId="43144C6C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C7710A3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Thought symptoms were due to witchcraft or fat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EC6336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4 (15.7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4ADD4F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 (13.5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CF376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3 (19.2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78D756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8DE14D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 (11.4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D1371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3C65A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0848FC" w:rsidRPr="004A5474" w14:paraId="52673341" w14:textId="77777777" w:rsidTr="00E67218">
        <w:trPr>
          <w:trHeight w:val="665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CC4B122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Experienced fear, embarrassment, or discrimination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CC66C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2 (14.8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8EC84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 (9.6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CA59D7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0 (16.7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897948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291FC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 (20.0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B6273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50B026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0848FC" w:rsidRPr="004A5474" w14:paraId="0B023E0F" w14:textId="77777777" w:rsidTr="00E67218">
        <w:trPr>
          <w:trHeight w:val="295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C2633A8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Had prior bad experiences with healthcar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98953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0 (13.8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8A1290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 (7.7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9AF1D4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3 (10.8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E01ECD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E74CE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 (28.6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7EAD5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 (3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CD820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848FC" w:rsidRPr="004A5474" w14:paraId="579F070C" w14:textId="77777777" w:rsidTr="00E67218">
        <w:trPr>
          <w:trHeight w:val="151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0136E22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Worried it may be HIV/ may be forced to test for HIV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475006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7 (12.4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79CE7D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 (3.9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97762C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0 (16.7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1511D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59F24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 (5.7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B0FFE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 (3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1557CB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0848FC" w:rsidRPr="004A5474" w14:paraId="572600A1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ADE2D88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Thought it would be too expensiv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885698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1 (5.1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2E904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.9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261AFA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 (4.2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89CC54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48325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 (11.4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C02AB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 (10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C348D8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0848FC" w:rsidRPr="004A5474" w14:paraId="73192827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67F30E1B" w14:textId="77777777" w:rsidR="000848FC" w:rsidRPr="004A5474" w:rsidRDefault="000848FC" w:rsidP="00E672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Reasons for seeking car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271180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7B44FF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B6C74D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ACB72A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9F9ADD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A8E9D5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C361D9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48FC" w:rsidRPr="004A5474" w14:paraId="648FD399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27265056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To stay strong and healthy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3E4C9F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87 (96.8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B23B5B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6 (97.4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3FFB3F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3 (98.2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3A77C9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B62BA3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4 (95.4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58EAD4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5 (93.8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D99E91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0848FC" w:rsidRPr="004A5474" w14:paraId="4647CA9D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7CB56FEB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Worried it could be something serious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793745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67 (91.8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EE241A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2 (92.3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8FCC78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59 (95.8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47E900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668598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9 (90.8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C3F429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8 (79.2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1EB988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0848FC" w:rsidRPr="004A5474" w14:paraId="1DB3003B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4B34B2C4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oved ones/friends were worried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FBAEFD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40 (85.0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190788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9 (88.5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E6DAAD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47 (88.6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03ED57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590FF4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7 (79.8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69E276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8 (79.2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C596CE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0848FC" w:rsidRPr="004A5474" w14:paraId="7C554778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771CA103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Too weak/debilitated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059D82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77 (69.3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1C6A8A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6 (84.6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D4045D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23 (74.1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5C40DA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D4D145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3 (57.8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1112DE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5 (52.1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B1C00B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0848FC" w:rsidRPr="004A5474" w14:paraId="0E863D7B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6EA3CDB0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Could no longer work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D16C5F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74 (68.5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DB52CF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0 (76.9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A8999F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19 (71.7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BE5CF4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A4E02E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0 (64.2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DD23A8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5 (52.1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51C020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0848FC" w:rsidRPr="004A5474" w14:paraId="4F74810F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4EF14BFC" w14:textId="77777777" w:rsidR="000848FC" w:rsidRPr="004A5474" w:rsidRDefault="000848FC" w:rsidP="00E67218">
            <w:pPr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Set a good example for loved ones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9FCD42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34 (58.5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36361D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9 (37.2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6AE2DA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2 (49.4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3196B3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13385E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1 (83.5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0A5F0F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3 (68.8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9196CE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0848FC" w:rsidRPr="004A5474" w14:paraId="35B6D107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438808CC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Worried it could be TB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4C6469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9 (44.8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58FB9F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7 (34.6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5DE3D2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4 (32.5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9DBF34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60FDD6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0 (64.2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9AD9B9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9 (60.4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FFFFFF" w:themeFill="background1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4380F7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0848FC" w:rsidRPr="004A5474" w14:paraId="245BB18D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417DD03C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color w:val="000000"/>
                <w:sz w:val="22"/>
                <w:szCs w:val="22"/>
              </w:rPr>
              <w:t>Reasons for choosing first site/facility for car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2AA6DB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F3F7F6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207C40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EF6FA3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3E9A4A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55EC65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FEB63A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48FC" w:rsidRPr="004A5474" w14:paraId="4C17CEC0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6CB72F8F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Close to hom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AA869C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39 (59.6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9EEAF4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6 (71.8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4C6917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21 (72.9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0C7E3F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F82459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1 (37.6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3B576A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1 (43.8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39667C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0848FC" w:rsidRPr="004A5474" w14:paraId="3E2E3D08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486381F4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Good quality servic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C7D3E3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00 (49.9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BC79B6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1 (26.9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3A1310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2 (31.3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9E1DFD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955D55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1 (83.5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CE70D7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6 (75.0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6FCE01B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0848FC" w:rsidRPr="004A5474" w14:paraId="61620EC8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0EE831DA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Privacy and confidentiality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CCD38C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7 (41.7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808408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4 (18.0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FA035D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8 (22.9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03F295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220CD9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2 (75.2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F7BC01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3 (68.8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9843E9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0848FC" w:rsidRPr="004A5474" w14:paraId="084F6AC5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09DDE61A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Services are inexpensiv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0D125F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57 (39.2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2A99F1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 (21.8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048F79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4 (26.5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A4F4B9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F13199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7 (61.5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AC8E7B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9 (60.4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86DD34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0848FC" w:rsidRPr="004A5474" w14:paraId="62E64E85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69BFB379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Providers are nice and polit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A5513B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52 (37.9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CE2C08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6 (19.2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201D65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8 (22.9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B88776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D59CCA3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2 (66.1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90C6CCC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7 (56.3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CB69105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0848FC" w:rsidRPr="004A5474" w14:paraId="56E4527F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385F3F20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Friends and/or colleagues go there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9057D4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47 (36.7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A4C22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7 (34.6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5B9EB9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7 (34.3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8902FB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E833ED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5 (41.3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C0FBE1E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 (37.5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2FD34ED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0848FC" w:rsidRPr="004A5474" w14:paraId="50C88BEE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103DA948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Familiar with the provider/facility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893EC26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25 (31.2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DD7421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6 (33.3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60FA02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4 (26.5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081028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04A5AD1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8 (34.9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F8AEE1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 (35.4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FDD1DA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0848FC" w:rsidRPr="004A5474" w14:paraId="7C6255BB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38ACFCA2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Short wait times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F649E27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22 (30.4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2142D1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1 (26.9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B11920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6 (27.2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C1D1BB8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3BD4C9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6 (42.2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0311D19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 (18.8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735F77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0848FC" w:rsidRPr="004A5474" w14:paraId="0F952FBE" w14:textId="77777777" w:rsidTr="00E67218">
        <w:trPr>
          <w:trHeight w:val="69"/>
        </w:trPr>
        <w:tc>
          <w:tcPr>
            <w:tcW w:w="142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86" w:type="dxa"/>
              <w:bottom w:w="0" w:type="dxa"/>
              <w:right w:w="86" w:type="dxa"/>
            </w:tcMar>
          </w:tcPr>
          <w:p w14:paraId="637FE32A" w14:textId="77777777" w:rsidR="000848FC" w:rsidRPr="004A5474" w:rsidRDefault="000848FC" w:rsidP="00E67218">
            <w:pPr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hAnsi="Arial" w:cs="Arial"/>
                <w:color w:val="000000"/>
                <w:sz w:val="22"/>
                <w:szCs w:val="22"/>
              </w:rPr>
              <w:t>Close to work</w:t>
            </w:r>
          </w:p>
        </w:tc>
        <w:tc>
          <w:tcPr>
            <w:tcW w:w="65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C3AA26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16 (29.0)</w:t>
            </w:r>
          </w:p>
        </w:tc>
        <w:tc>
          <w:tcPr>
            <w:tcW w:w="53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074B1E4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0 (38.5)</w:t>
            </w:r>
          </w:p>
        </w:tc>
        <w:tc>
          <w:tcPr>
            <w:tcW w:w="568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7D95052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0 (36.1)</w:t>
            </w:r>
          </w:p>
        </w:tc>
        <w:tc>
          <w:tcPr>
            <w:tcW w:w="374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6EB211F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540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562791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 (16.5)</w:t>
            </w:r>
          </w:p>
        </w:tc>
        <w:tc>
          <w:tcPr>
            <w:tcW w:w="529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DCCC84A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 (16.7)</w:t>
            </w:r>
          </w:p>
        </w:tc>
        <w:tc>
          <w:tcPr>
            <w:tcW w:w="373" w:type="pct"/>
            <w:tcBorders>
              <w:top w:val="single" w:sz="8" w:space="0" w:color="121930"/>
              <w:left w:val="single" w:sz="8" w:space="0" w:color="121930"/>
              <w:bottom w:val="single" w:sz="8" w:space="0" w:color="121930"/>
              <w:right w:val="single" w:sz="8" w:space="0" w:color="121930"/>
            </w:tcBorders>
            <w:shd w:val="clear" w:color="auto" w:fill="D9D9D9" w:themeFill="background1" w:themeFillShade="D9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42CA3D0" w14:textId="77777777" w:rsidR="000848FC" w:rsidRPr="004A5474" w:rsidRDefault="000848FC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</w:tbl>
    <w:p w14:paraId="695542F2" w14:textId="77777777" w:rsidR="000848FC" w:rsidRPr="00AD311D" w:rsidRDefault="000848FC" w:rsidP="000848FC">
      <w:pPr>
        <w:rPr>
          <w:rFonts w:ascii="Arial" w:hAnsi="Arial" w:cs="Arial"/>
          <w:b/>
        </w:rPr>
      </w:pPr>
      <w:r w:rsidRPr="00AD311D">
        <w:rPr>
          <w:rFonts w:ascii="Arial" w:hAnsi="Arial" w:cs="Arial"/>
          <w:b/>
        </w:rPr>
        <w:br w:type="page"/>
      </w:r>
    </w:p>
    <w:sectPr w:rsidR="000848FC" w:rsidRPr="00AD311D" w:rsidSect="00E01D3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3E"/>
    <w:rsid w:val="000848FC"/>
    <w:rsid w:val="000C5FEB"/>
    <w:rsid w:val="00260D9B"/>
    <w:rsid w:val="00287C98"/>
    <w:rsid w:val="0034035C"/>
    <w:rsid w:val="004516E6"/>
    <w:rsid w:val="00487FE5"/>
    <w:rsid w:val="00657B6B"/>
    <w:rsid w:val="006B65F1"/>
    <w:rsid w:val="007234A6"/>
    <w:rsid w:val="00763CE4"/>
    <w:rsid w:val="00775961"/>
    <w:rsid w:val="007C589C"/>
    <w:rsid w:val="009B7D28"/>
    <w:rsid w:val="00AB3401"/>
    <w:rsid w:val="00CE3F54"/>
    <w:rsid w:val="00DD78F6"/>
    <w:rsid w:val="00E01D3E"/>
    <w:rsid w:val="00E10B14"/>
    <w:rsid w:val="00E61F9B"/>
    <w:rsid w:val="00ED337A"/>
    <w:rsid w:val="00F5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A992"/>
  <w15:chartTrackingRefBased/>
  <w15:docId w15:val="{A9CED65A-5DCD-B144-A1A7-B4ABC03A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9</Words>
  <Characters>2644</Characters>
  <Application>Microsoft Office Word</Application>
  <DocSecurity>0</DocSecurity>
  <Lines>47</Lines>
  <Paragraphs>54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Microsoft Office User</cp:lastModifiedBy>
  <cp:revision>6</cp:revision>
  <dcterms:created xsi:type="dcterms:W3CDTF">2021-02-01T22:42:00Z</dcterms:created>
  <dcterms:modified xsi:type="dcterms:W3CDTF">2021-06-25T00:05:00Z</dcterms:modified>
</cp:coreProperties>
</file>